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473" w:rsidRDefault="00EF7473">
      <w:pPr>
        <w:rPr>
          <w:rFonts w:ascii="Times New Roman" w:hAnsi="Times New Roman" w:cs="Times New Roman"/>
          <w:sz w:val="24"/>
          <w:szCs w:val="24"/>
        </w:rPr>
      </w:pPr>
    </w:p>
    <w:p w:rsidR="007C410A" w:rsidRPr="007C410A" w:rsidRDefault="007C410A" w:rsidP="007C41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C410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</w:p>
    <w:p w:rsidR="007C410A" w:rsidRPr="007C410A" w:rsidRDefault="007C410A" w:rsidP="007C410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7C410A">
        <w:rPr>
          <w:rFonts w:ascii="Times New Roman" w:hAnsi="Times New Roman" w:cs="Times New Roman"/>
          <w:b/>
          <w:bCs/>
          <w:sz w:val="28"/>
          <w:szCs w:val="28"/>
          <w:lang w:val="en-US"/>
        </w:rPr>
        <w:t>List of primer sequences used for qPCR amplifications</w:t>
      </w:r>
    </w:p>
    <w:tbl>
      <w:tblPr>
        <w:tblStyle w:val="a3"/>
        <w:tblW w:w="5050" w:type="pct"/>
        <w:tblInd w:w="-147" w:type="dxa"/>
        <w:tblLook w:val="04A0" w:firstRow="1" w:lastRow="0" w:firstColumn="1" w:lastColumn="0" w:noHBand="0" w:noVBand="1"/>
      </w:tblPr>
      <w:tblGrid>
        <w:gridCol w:w="1350"/>
        <w:gridCol w:w="1201"/>
        <w:gridCol w:w="3623"/>
        <w:gridCol w:w="3776"/>
        <w:gridCol w:w="1992"/>
        <w:gridCol w:w="1231"/>
        <w:gridCol w:w="1439"/>
        <w:gridCol w:w="926"/>
      </w:tblGrid>
      <w:tr w:rsidR="007C410A" w:rsidRPr="007C410A" w:rsidTr="007C410A">
        <w:tc>
          <w:tcPr>
            <w:tcW w:w="434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  <w:proofErr w:type="spellEnd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proofErr w:type="spellEnd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1215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  <w:proofErr w:type="spellEnd"/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7C410A" w:rsidRPr="007C410A" w:rsidRDefault="007C410A" w:rsidP="007C41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</w:t>
            </w:r>
            <w:proofErr w:type="spellEnd"/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, </w:t>
            </w:r>
            <w:proofErr w:type="spellStart"/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iencies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C410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7C410A" w:rsidRPr="007C410A" w:rsidTr="007C410A">
        <w:tc>
          <w:tcPr>
            <w:tcW w:w="43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AID</w:t>
            </w:r>
          </w:p>
        </w:tc>
        <w:tc>
          <w:tcPr>
            <w:tcW w:w="116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B42D70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="007C410A"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GTACTTGGCGTCTGTGTG</w:t>
            </w:r>
            <w:bookmarkStart w:id="0" w:name="_GoBack"/>
            <w:bookmarkEnd w:id="0"/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'</w:t>
            </w:r>
          </w:p>
        </w:tc>
        <w:tc>
          <w:tcPr>
            <w:tcW w:w="121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B42D70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="007C410A"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CGATTCCCTGTGGAGTA</w:t>
            </w: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'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. bessarabic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97,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974</w:t>
            </w:r>
          </w:p>
        </w:tc>
      </w:tr>
      <w:tr w:rsidR="007C410A" w:rsidRPr="007C410A" w:rsidTr="007C410A">
        <w:tc>
          <w:tcPr>
            <w:tcW w:w="4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Merge/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7C410A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7C410A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spicat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2,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99</w:t>
            </w:r>
          </w:p>
        </w:tc>
      </w:tr>
      <w:tr w:rsidR="007C410A" w:rsidRPr="007C410A" w:rsidTr="007C410A">
        <w:tc>
          <w:tcPr>
            <w:tcW w:w="4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7C410A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7C410A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 villo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97,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891</w:t>
            </w:r>
          </w:p>
        </w:tc>
      </w:tr>
      <w:tr w:rsidR="007C410A" w:rsidRPr="007C410A" w:rsidTr="007C410A">
        <w:tc>
          <w:tcPr>
            <w:tcW w:w="43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SSI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41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waxyQ</w:t>
            </w:r>
            <w:proofErr w:type="spellEnd"/>
          </w:p>
        </w:tc>
        <w:tc>
          <w:tcPr>
            <w:tcW w:w="116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B42D70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="007C410A"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ATGCTCCTGCACATTTC</w:t>
            </w: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'</w:t>
            </w:r>
          </w:p>
        </w:tc>
        <w:tc>
          <w:tcPr>
            <w:tcW w:w="121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410A" w:rsidRPr="00B42D70" w:rsidRDefault="00B42D70" w:rsidP="00A33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="007C410A"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CTTGTAGCAGTGGAAGTA</w:t>
            </w:r>
            <w:r w:rsidRPr="00B42D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'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. bessarabic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4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971</w:t>
            </w:r>
          </w:p>
        </w:tc>
      </w:tr>
      <w:tr w:rsidR="007C410A" w:rsidRPr="007C410A" w:rsidTr="007C410A">
        <w:tc>
          <w:tcPr>
            <w:tcW w:w="4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Merge/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spicat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2,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985</w:t>
            </w:r>
          </w:p>
        </w:tc>
      </w:tr>
      <w:tr w:rsidR="007C410A" w:rsidRPr="007C410A" w:rsidTr="007C410A">
        <w:tc>
          <w:tcPr>
            <w:tcW w:w="43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 villosu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C410A" w:rsidRPr="007C410A" w:rsidRDefault="007C410A" w:rsidP="00A332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104,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410A" w:rsidRPr="007C410A" w:rsidRDefault="007C410A" w:rsidP="00A33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0A">
              <w:rPr>
                <w:rFonts w:ascii="Times New Roman" w:hAnsi="Times New Roman" w:cs="Times New Roman"/>
                <w:sz w:val="24"/>
                <w:szCs w:val="24"/>
              </w:rPr>
              <w:t>0,9921</w:t>
            </w:r>
          </w:p>
        </w:tc>
      </w:tr>
    </w:tbl>
    <w:p w:rsidR="007C410A" w:rsidRPr="00432ADE" w:rsidRDefault="007C410A" w:rsidP="007C410A">
      <w:pPr>
        <w:rPr>
          <w:rFonts w:ascii="Times New Roman" w:hAnsi="Times New Roman" w:cs="Times New Roman"/>
          <w:sz w:val="24"/>
          <w:szCs w:val="24"/>
        </w:rPr>
      </w:pPr>
    </w:p>
    <w:p w:rsidR="007C410A" w:rsidRDefault="007C410A" w:rsidP="007C410A"/>
    <w:p w:rsidR="007C410A" w:rsidRPr="007139F5" w:rsidRDefault="007C410A">
      <w:pPr>
        <w:rPr>
          <w:rFonts w:ascii="Times New Roman" w:hAnsi="Times New Roman" w:cs="Times New Roman"/>
          <w:sz w:val="24"/>
          <w:szCs w:val="24"/>
        </w:rPr>
      </w:pPr>
    </w:p>
    <w:sectPr w:rsidR="007C410A" w:rsidRPr="007139F5" w:rsidSect="007C410A">
      <w:pgSz w:w="16838" w:h="11906" w:orient="landscape"/>
      <w:pgMar w:top="1701" w:right="536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F5"/>
    <w:rsid w:val="006D47FC"/>
    <w:rsid w:val="007139F5"/>
    <w:rsid w:val="007C410A"/>
    <w:rsid w:val="00B42D70"/>
    <w:rsid w:val="00EF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1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41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1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41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</dc:creator>
  <cp:keywords/>
  <dc:description/>
  <cp:lastModifiedBy>USER</cp:lastModifiedBy>
  <cp:revision>5</cp:revision>
  <dcterms:created xsi:type="dcterms:W3CDTF">2016-03-28T16:52:00Z</dcterms:created>
  <dcterms:modified xsi:type="dcterms:W3CDTF">2016-04-16T09:18:00Z</dcterms:modified>
</cp:coreProperties>
</file>